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BD34" w14:textId="1B94DD89" w:rsidR="002A4A65" w:rsidRPr="00FF0582" w:rsidRDefault="002A4A65" w:rsidP="00E26CD7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FF0582">
        <w:rPr>
          <w:rFonts w:ascii="Times New Roman" w:hAnsi="Times New Roman" w:cs="Times New Roman"/>
          <w:b/>
          <w:sz w:val="22"/>
        </w:rPr>
        <w:t xml:space="preserve">Supplementary material </w:t>
      </w:r>
    </w:p>
    <w:p w14:paraId="68138D33" w14:textId="4CFDEB69" w:rsidR="00E26CD7" w:rsidRPr="00FF0582" w:rsidRDefault="002A4A65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/>
          <w:sz w:val="22"/>
        </w:rPr>
        <w:t xml:space="preserve">Supplementary </w:t>
      </w:r>
      <w:r w:rsidR="00E26CD7" w:rsidRPr="00FF058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E78F9" w:rsidRPr="00FF0582">
        <w:rPr>
          <w:rFonts w:ascii="Times New Roman" w:hAnsi="Times New Roman" w:cs="Times New Roman"/>
          <w:b/>
          <w:bCs/>
          <w:sz w:val="22"/>
        </w:rPr>
        <w:t>S</w:t>
      </w:r>
      <w:r w:rsidRPr="00FF0582">
        <w:rPr>
          <w:rFonts w:ascii="Times New Roman" w:hAnsi="Times New Roman" w:cs="Times New Roman"/>
          <w:b/>
          <w:bCs/>
          <w:sz w:val="22"/>
        </w:rPr>
        <w:t>1</w:t>
      </w:r>
      <w:r w:rsidR="00E26CD7" w:rsidRPr="00FF0582">
        <w:rPr>
          <w:rFonts w:ascii="Times New Roman" w:hAnsi="Times New Roman" w:cs="Times New Roman"/>
          <w:b/>
          <w:bCs/>
          <w:sz w:val="22"/>
        </w:rPr>
        <w:t xml:space="preserve">. </w:t>
      </w:r>
      <w:r w:rsidR="00BE75A6">
        <w:rPr>
          <w:rFonts w:ascii="Times New Roman" w:hAnsi="Times New Roman" w:cs="Times New Roman"/>
          <w:sz w:val="22"/>
        </w:rPr>
        <w:t>A</w:t>
      </w:r>
      <w:r w:rsidR="00E26CD7" w:rsidRPr="00FF0582">
        <w:rPr>
          <w:rFonts w:ascii="Times New Roman" w:hAnsi="Times New Roman" w:cs="Times New Roman"/>
          <w:sz w:val="22"/>
        </w:rPr>
        <w:t>utomatically identified</w:t>
      </w:r>
      <w:r w:rsidR="00E26CD7" w:rsidRPr="00FF0582">
        <w:rPr>
          <w:rFonts w:ascii="Times New Roman" w:hAnsi="Times New Roman" w:cs="Times New Roman"/>
          <w:b/>
          <w:bCs/>
          <w:sz w:val="22"/>
        </w:rPr>
        <w:t xml:space="preserve"> </w:t>
      </w:r>
      <w:r w:rsidR="00E26CD7" w:rsidRPr="00FF0582">
        <w:rPr>
          <w:rFonts w:ascii="Times New Roman" w:hAnsi="Times New Roman" w:cs="Times New Roman"/>
          <w:bCs/>
          <w:sz w:val="22"/>
        </w:rPr>
        <w:t xml:space="preserve">dicentric chromosome number in Total and Accepted data. </w:t>
      </w:r>
    </w:p>
    <w:tbl>
      <w:tblPr>
        <w:tblW w:w="13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1"/>
        <w:gridCol w:w="542"/>
        <w:gridCol w:w="875"/>
        <w:gridCol w:w="866"/>
        <w:gridCol w:w="724"/>
        <w:gridCol w:w="984"/>
        <w:gridCol w:w="667"/>
        <w:gridCol w:w="667"/>
        <w:gridCol w:w="661"/>
        <w:gridCol w:w="661"/>
        <w:gridCol w:w="654"/>
        <w:gridCol w:w="648"/>
        <w:gridCol w:w="648"/>
        <w:gridCol w:w="648"/>
        <w:gridCol w:w="1022"/>
        <w:gridCol w:w="777"/>
        <w:gridCol w:w="1365"/>
      </w:tblGrid>
      <w:tr w:rsidR="00E26CD7" w:rsidRPr="00FF0582" w14:paraId="4EC4E98E" w14:textId="77777777" w:rsidTr="00E115CD">
        <w:trPr>
          <w:trHeight w:val="232"/>
        </w:trPr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CC5AD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D86A1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BECC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ose (Gy)</w:t>
            </w:r>
          </w:p>
        </w:tc>
        <w:tc>
          <w:tcPr>
            <w:tcW w:w="88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68172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cored</w:t>
            </w:r>
          </w:p>
          <w:p w14:paraId="434D83E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cells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AAA2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</w:t>
            </w:r>
          </w:p>
        </w:tc>
        <w:tc>
          <w:tcPr>
            <w:tcW w:w="10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EEADE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/cell</w:t>
            </w:r>
          </w:p>
        </w:tc>
        <w:tc>
          <w:tcPr>
            <w:tcW w:w="5420" w:type="dxa"/>
            <w:gridSpan w:val="8"/>
            <w:vMerge w:val="restart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33E6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stribution of dicentrics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EDA0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</w:t>
            </w:r>
          </w:p>
        </w:tc>
        <w:tc>
          <w:tcPr>
            <w:tcW w:w="8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E1C3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u-test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E8C9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Overdispersion</w:t>
            </w:r>
          </w:p>
        </w:tc>
      </w:tr>
      <w:tr w:rsidR="00E26CD7" w:rsidRPr="00FF0582" w14:paraId="7B60ECB8" w14:textId="77777777" w:rsidTr="00E115CD">
        <w:trPr>
          <w:trHeight w:val="533"/>
        </w:trPr>
        <w:tc>
          <w:tcPr>
            <w:tcW w:w="74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0BEDB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6C256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0BA0A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347F2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4FD9A4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0159E9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gridSpan w:val="8"/>
            <w:vMerge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14:paraId="787100A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233210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E869D8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D56F0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10828C88" w14:textId="77777777" w:rsidTr="00E115CD">
        <w:trPr>
          <w:trHeight w:val="36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0663F8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DA04BCC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988D9E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21D4D0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92045D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24AD4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7C0D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E390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F50A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5377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C7C5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AAF0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B8B4C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BC99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572D3D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136D64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FC701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6009A7B1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5EC8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02747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F8AA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7544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528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3819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5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2C5A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5A55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10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5806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9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BE2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4CF7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7732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A5D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628D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909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2C03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86AA2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4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39D76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5435E4C4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31541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3444A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FB77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DBE9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13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6BFA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69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3B7C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EDB2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43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B7E4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3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76ED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3DE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7879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D95DF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753E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9B59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7DC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7317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3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0EE6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267C84B6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611C4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44885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EF89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4D19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643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9620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4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1732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BF1F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80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D82A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AA4F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7CFE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FBCE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E46D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0F2B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CF27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E5C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AC1F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6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FFA9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2FA4D2EE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C13A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AF032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D71A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6EC69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1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4CF3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75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F663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2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0495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54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B3F7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1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1F7C0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4BA7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D1E5A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43F1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42B4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CC37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39E6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9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1682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.2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6897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30B93418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CC47C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AA295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C30A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360B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75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140F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7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B6155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D09F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74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30E8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48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169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BA64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F7CD7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1FA8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45AD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DCF7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D98A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6C30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.89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55E8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0B05A336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1053A3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562AB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6F46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B6C7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6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DB30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38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AEA0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6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1663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02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A102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9DA3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6659F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1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5F94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7DFA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B9D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89D5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8C0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20EB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.0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C625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6B74FC7A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30EE7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FAE46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7DA51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378A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1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A9D2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EFF05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33E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8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E45DA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4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997C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F708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95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ADB1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A39D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9698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2515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71C4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40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35511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5D93CD0B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6D0C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430E4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4896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8E8F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2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E722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5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DDF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872A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76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2A0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6D43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7E6E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2B45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D47D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9117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EE0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441D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EB5B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5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1CFFF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58A95068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DFF95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2AFC7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0E250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07A0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6469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1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1000B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7C30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2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26C1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A7CB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E31F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0D7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90E2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01AB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9D118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6535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80EA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4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68D5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58AEE416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E94E6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323B4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D9CD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5AB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218F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2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422E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CD99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3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3E9C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36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CE13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8FE7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7860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EAAF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1A47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7E4D4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883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5C6A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5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201E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5771AC37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1078B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B3A63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3BA8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CD9D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8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EED2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B961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952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12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3003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2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D0EA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9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73AF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EDCE9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BBE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6C709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920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6788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AF85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.96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E5C98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62251381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8A833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98DC8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1290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F65E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000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62F7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0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766C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7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FDBB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7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682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7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27EF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7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E4DF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183A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35FE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41EA8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CFABF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5EC6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4B80B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38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6B18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12B378BD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A340C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Accepted</w:t>
            </w:r>
          </w:p>
        </w:tc>
        <w:tc>
          <w:tcPr>
            <w:tcW w:w="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5B97AF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700E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B2A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524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02B1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215C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965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8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3130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DD6C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44A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BDD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BFF7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492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D1BC0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278A1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AB3F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3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7938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776191BB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BA435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74BE9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80E8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910AB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02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4A32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6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43A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1B62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5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6AA0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0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6761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C064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989B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412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07889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039E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A81E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54D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5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0CEF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5D33A886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0A5B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28E8A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3000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43DED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52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9819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0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E448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6F0A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0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A8D0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05FD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A8ED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64A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CA23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9088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9F5D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A2E2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A36B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2A1B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197B5AD3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506DB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4C1CD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3B787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940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31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87A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7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08D3B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FCCE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3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54B28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0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2B5F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CCB4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E71B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DC2B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4A22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3D95A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A3C9B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4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7E506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8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FD1A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7D57205A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811F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6FFBC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AD8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780DC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915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B497E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73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45D4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A1C0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6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2A9E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C45C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7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DB4B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BA18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FD2D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766A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90C0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1E29D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7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85F7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2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B35F2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53BADA85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12930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15E019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2C1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247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409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3C6D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2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9F7A6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6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85F0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312B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5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2020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375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7E4C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013A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E254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9500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066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6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053DE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9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25BC6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06E56BBF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E053F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C0F10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AB61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88BC6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38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B023F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09A3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80D0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3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E8034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4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3B1A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37C1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B8E4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D845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BF6C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7B21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92A1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FFA7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3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764D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5536AA2C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342B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37FDC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4CEDC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B5A8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9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D392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2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6388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4599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77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BD733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0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A90E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969C8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0BF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CD57A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9725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9391E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103C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B310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2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5A34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72A7865F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B34B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275C5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CFB3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ED93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112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07B4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0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E5701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0AD9E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4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567D2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4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C6C9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F409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4CAE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CA7F7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8522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50AF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42B3A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29B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7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0FA8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2F3A6F7E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AE45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76EB4C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D889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DFBB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176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EAD2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5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151C1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45C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09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8FD4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2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8D68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3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B7F3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8C50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536B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0E64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EAC1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D1C6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1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7E67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25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193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61B70463" w14:textId="77777777" w:rsidTr="00E115CD">
        <w:trPr>
          <w:trHeight w:val="335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3F090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C0C291" w14:textId="77777777" w:rsidR="00E26CD7" w:rsidRPr="00FF0582" w:rsidRDefault="00E26CD7" w:rsidP="005D1B6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5110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C6B3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67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A76C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07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C4B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BBEE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5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6A1E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2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2E889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3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AE8F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090D7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6B37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F0A1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3AB0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47FF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CD89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37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E718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32C2525B" w14:textId="77777777" w:rsidTr="00E115CD">
        <w:trPr>
          <w:trHeight w:val="287"/>
        </w:trPr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045D2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F36CCB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189F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71AA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321</w:t>
            </w:r>
          </w:p>
        </w:tc>
        <w:tc>
          <w:tcPr>
            <w:tcW w:w="7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75D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8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715B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6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879C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7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D4838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6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C6FA1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4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5C7C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7D312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43AB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CDD7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7E78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B129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3438A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71</w:t>
            </w:r>
          </w:p>
        </w:tc>
        <w:tc>
          <w:tcPr>
            <w:tcW w:w="11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EB27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63DE4B17" w14:textId="77777777" w:rsidR="00E26CD7" w:rsidRPr="00FF0582" w:rsidRDefault="00E26CD7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Cs/>
          <w:sz w:val="22"/>
        </w:rPr>
        <w:t>Dic: Dicentric chromosome, DI: Dispersion Index.</w:t>
      </w:r>
    </w:p>
    <w:p w14:paraId="4C9FF31E" w14:textId="77777777" w:rsidR="00FF0582" w:rsidRDefault="00FF0582" w:rsidP="00E26CD7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1265D19C" w14:textId="77777777" w:rsidR="00FF0582" w:rsidRDefault="00FF0582" w:rsidP="00E26CD7">
      <w:pPr>
        <w:wordWrap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</w:p>
    <w:p w14:paraId="61F3AFFC" w14:textId="0B3CB074" w:rsidR="00E26CD7" w:rsidRPr="00FF0582" w:rsidRDefault="002A4A65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/>
          <w:sz w:val="22"/>
        </w:rPr>
        <w:t xml:space="preserve">Supplementary </w:t>
      </w:r>
      <w:r w:rsidRPr="00FF058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E78F9" w:rsidRPr="00FF0582">
        <w:rPr>
          <w:rFonts w:ascii="Times New Roman" w:hAnsi="Times New Roman" w:cs="Times New Roman"/>
          <w:b/>
          <w:bCs/>
          <w:sz w:val="22"/>
        </w:rPr>
        <w:t>S</w:t>
      </w:r>
      <w:r w:rsidRPr="00FF0582">
        <w:rPr>
          <w:rFonts w:ascii="Times New Roman" w:hAnsi="Times New Roman" w:cs="Times New Roman"/>
          <w:b/>
          <w:bCs/>
          <w:sz w:val="22"/>
        </w:rPr>
        <w:t>2</w:t>
      </w:r>
      <w:r w:rsidR="00E26CD7" w:rsidRPr="00FF0582">
        <w:rPr>
          <w:rFonts w:ascii="Times New Roman" w:hAnsi="Times New Roman" w:cs="Times New Roman"/>
          <w:b/>
          <w:bCs/>
          <w:sz w:val="22"/>
        </w:rPr>
        <w:t xml:space="preserve">. </w:t>
      </w:r>
      <w:r w:rsidR="00BE75A6">
        <w:rPr>
          <w:rFonts w:ascii="Times New Roman" w:hAnsi="Times New Roman" w:cs="Times New Roman"/>
          <w:sz w:val="22"/>
        </w:rPr>
        <w:t>A</w:t>
      </w:r>
      <w:r w:rsidR="00E26CD7" w:rsidRPr="00FF0582">
        <w:rPr>
          <w:rFonts w:ascii="Times New Roman" w:hAnsi="Times New Roman" w:cs="Times New Roman"/>
          <w:sz w:val="22"/>
        </w:rPr>
        <w:t xml:space="preserve">utomatically identified dicentric chromosome number </w:t>
      </w:r>
      <w:r w:rsidR="00E26CD7" w:rsidRPr="00FF0582">
        <w:rPr>
          <w:rFonts w:ascii="Times New Roman" w:hAnsi="Times New Roman" w:cs="Times New Roman"/>
          <w:bCs/>
          <w:sz w:val="22"/>
        </w:rPr>
        <w:t xml:space="preserve">in pooled Accepted data. </w:t>
      </w:r>
    </w:p>
    <w:tbl>
      <w:tblPr>
        <w:tblW w:w="13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4"/>
        <w:gridCol w:w="548"/>
        <w:gridCol w:w="882"/>
        <w:gridCol w:w="870"/>
        <w:gridCol w:w="729"/>
        <w:gridCol w:w="988"/>
        <w:gridCol w:w="671"/>
        <w:gridCol w:w="671"/>
        <w:gridCol w:w="678"/>
        <w:gridCol w:w="674"/>
        <w:gridCol w:w="662"/>
        <w:gridCol w:w="657"/>
        <w:gridCol w:w="657"/>
        <w:gridCol w:w="657"/>
        <w:gridCol w:w="1033"/>
        <w:gridCol w:w="784"/>
        <w:gridCol w:w="1365"/>
      </w:tblGrid>
      <w:tr w:rsidR="00E26CD7" w:rsidRPr="00FF0582" w14:paraId="7CBEC85E" w14:textId="77777777" w:rsidTr="00F94000">
        <w:trPr>
          <w:trHeight w:val="232"/>
        </w:trPr>
        <w:tc>
          <w:tcPr>
            <w:tcW w:w="7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32F56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BD972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1D72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ose (Gy)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722B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cored</w:t>
            </w:r>
          </w:p>
          <w:p w14:paraId="102ADD5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cells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ACC0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</w:t>
            </w:r>
          </w:p>
        </w:tc>
        <w:tc>
          <w:tcPr>
            <w:tcW w:w="98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28FA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/cell</w:t>
            </w:r>
          </w:p>
        </w:tc>
        <w:tc>
          <w:tcPr>
            <w:tcW w:w="5327" w:type="dxa"/>
            <w:gridSpan w:val="8"/>
            <w:vMerge w:val="restart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CA77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stribution of dicentrics</w:t>
            </w:r>
          </w:p>
        </w:tc>
        <w:tc>
          <w:tcPr>
            <w:tcW w:w="103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3279B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</w:t>
            </w:r>
          </w:p>
        </w:tc>
        <w:tc>
          <w:tcPr>
            <w:tcW w:w="784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465B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u-test</w:t>
            </w:r>
          </w:p>
        </w:tc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F814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Overdispersion</w:t>
            </w:r>
          </w:p>
        </w:tc>
      </w:tr>
      <w:tr w:rsidR="00E26CD7" w:rsidRPr="00FF0582" w14:paraId="1A39BA42" w14:textId="77777777" w:rsidTr="00F94000">
        <w:trPr>
          <w:trHeight w:val="533"/>
        </w:trPr>
        <w:tc>
          <w:tcPr>
            <w:tcW w:w="734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9C6F8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4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2E5A4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A60C4B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D671E9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80E0BC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DE5D71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gridSpan w:val="8"/>
            <w:vMerge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14:paraId="2579370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6406DF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0C8856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B3DD3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7C011E76" w14:textId="77777777" w:rsidTr="00F94000">
        <w:trPr>
          <w:trHeight w:val="361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3AB2974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86218D0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65EBCF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B83AAD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53ED2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1A85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71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C54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71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B1FA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8A2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312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2162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28B2E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5295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657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05A2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EC0738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81D9D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338903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699B2B62" w14:textId="77777777" w:rsidTr="00F94000">
        <w:trPr>
          <w:trHeight w:val="447"/>
        </w:trPr>
        <w:tc>
          <w:tcPr>
            <w:tcW w:w="1282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FA9392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Accepted data set pooled</w:t>
            </w:r>
          </w:p>
        </w:tc>
        <w:tc>
          <w:tcPr>
            <w:tcW w:w="8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FC27E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87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7C1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90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E5AC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01</w:t>
            </w:r>
          </w:p>
        </w:tc>
        <w:tc>
          <w:tcPr>
            <w:tcW w:w="9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BD3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6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CBE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523</w:t>
            </w:r>
          </w:p>
        </w:tc>
        <w:tc>
          <w:tcPr>
            <w:tcW w:w="67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76D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5</w:t>
            </w:r>
          </w:p>
        </w:tc>
        <w:tc>
          <w:tcPr>
            <w:tcW w:w="6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339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8</w:t>
            </w:r>
          </w:p>
        </w:tc>
        <w:tc>
          <w:tcPr>
            <w:tcW w:w="6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96DB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2BAC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5D9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939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0D0B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DEC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78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B65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87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E71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48AB25EA" w14:textId="77777777" w:rsidTr="00F94000">
        <w:trPr>
          <w:trHeight w:val="44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DC455E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DD6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6646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019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647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9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4C28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0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7C1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371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3EDD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6</w:t>
            </w:r>
          </w:p>
        </w:tc>
        <w:tc>
          <w:tcPr>
            <w:tcW w:w="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DBF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1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9FE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01A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98B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B88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36E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045E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6ABE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72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D6F7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5F47337E" w14:textId="77777777" w:rsidTr="00F94000">
        <w:trPr>
          <w:trHeight w:val="44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DA667C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9A932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9BB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634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0BA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10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5104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3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D759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697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5E65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68</w:t>
            </w:r>
          </w:p>
        </w:tc>
        <w:tc>
          <w:tcPr>
            <w:tcW w:w="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AF4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5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8F7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56D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7EF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8860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5CB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1AB8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E57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26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B97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45844F48" w14:textId="77777777" w:rsidTr="00F94000">
        <w:trPr>
          <w:trHeight w:val="44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98F4F20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B5D1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FD6E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49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3828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26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5A7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0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91B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329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737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836</w:t>
            </w:r>
          </w:p>
        </w:tc>
        <w:tc>
          <w:tcPr>
            <w:tcW w:w="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BC55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0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D734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4</w:t>
            </w:r>
          </w:p>
        </w:tc>
        <w:tc>
          <w:tcPr>
            <w:tcW w:w="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CC6E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A2A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D23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4EFC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0B1E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53BA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47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C4D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67A45213" w14:textId="77777777" w:rsidTr="00F94000">
        <w:trPr>
          <w:trHeight w:val="44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FE25053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071D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B4DE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182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8246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803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77F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6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D09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218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C0C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250</w:t>
            </w:r>
          </w:p>
        </w:tc>
        <w:tc>
          <w:tcPr>
            <w:tcW w:w="6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319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4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BB1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5</w:t>
            </w:r>
          </w:p>
        </w:tc>
        <w:tc>
          <w:tcPr>
            <w:tcW w:w="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4C0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B81B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028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F13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00A8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483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21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D52F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62A0E439" w14:textId="77777777" w:rsidTr="00F94000">
        <w:trPr>
          <w:trHeight w:val="447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14:paraId="25ED9F23" w14:textId="77777777" w:rsidR="00E26CD7" w:rsidRPr="00FF0582" w:rsidRDefault="00E26CD7" w:rsidP="00E115CD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8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EBB5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7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59FD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730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E86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01</w:t>
            </w:r>
          </w:p>
        </w:tc>
        <w:tc>
          <w:tcPr>
            <w:tcW w:w="98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BE4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67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4CED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44</w:t>
            </w:r>
          </w:p>
        </w:tc>
        <w:tc>
          <w:tcPr>
            <w:tcW w:w="67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879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21</w:t>
            </w:r>
          </w:p>
        </w:tc>
        <w:tc>
          <w:tcPr>
            <w:tcW w:w="678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166E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42</w:t>
            </w:r>
          </w:p>
        </w:tc>
        <w:tc>
          <w:tcPr>
            <w:tcW w:w="67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647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0</w:t>
            </w:r>
          </w:p>
        </w:tc>
        <w:tc>
          <w:tcPr>
            <w:tcW w:w="66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CEE9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9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924B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34E5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213C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DE34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5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06A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00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C39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</w:tbl>
    <w:p w14:paraId="4C6718FD" w14:textId="77777777" w:rsidR="00FF0582" w:rsidRDefault="00E26CD7" w:rsidP="00F94000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Cs/>
          <w:sz w:val="22"/>
        </w:rPr>
        <w:t>Dic: Dicentric chromosome, DI: Dispersion Index.</w:t>
      </w:r>
    </w:p>
    <w:p w14:paraId="7E58C76F" w14:textId="6D5CCA42" w:rsidR="00F94000" w:rsidRPr="00FF0582" w:rsidRDefault="00F94000" w:rsidP="00F94000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/>
          <w:sz w:val="22"/>
        </w:rPr>
        <w:lastRenderedPageBreak/>
        <w:t xml:space="preserve">Supplementary </w:t>
      </w:r>
      <w:r w:rsidRPr="00FF0582">
        <w:rPr>
          <w:rFonts w:ascii="Times New Roman" w:hAnsi="Times New Roman" w:cs="Times New Roman"/>
          <w:b/>
          <w:bCs/>
          <w:sz w:val="22"/>
        </w:rPr>
        <w:t xml:space="preserve">Table S3. </w:t>
      </w:r>
      <w:r w:rsidR="00BE75A6">
        <w:rPr>
          <w:rFonts w:ascii="Times New Roman" w:hAnsi="Times New Roman" w:cs="Times New Roman"/>
          <w:sz w:val="22"/>
        </w:rPr>
        <w:t>A</w:t>
      </w:r>
      <w:r w:rsidRPr="00FF0582">
        <w:rPr>
          <w:rFonts w:ascii="Times New Roman" w:hAnsi="Times New Roman" w:cs="Times New Roman"/>
          <w:sz w:val="22"/>
        </w:rPr>
        <w:t>utomatically identified</w:t>
      </w:r>
      <w:r w:rsidRPr="00FF0582">
        <w:rPr>
          <w:rFonts w:ascii="Times New Roman" w:hAnsi="Times New Roman" w:cs="Times New Roman"/>
          <w:b/>
          <w:bCs/>
          <w:sz w:val="22"/>
        </w:rPr>
        <w:t xml:space="preserve"> </w:t>
      </w:r>
      <w:r w:rsidRPr="00FF0582">
        <w:rPr>
          <w:rFonts w:ascii="Times New Roman" w:hAnsi="Times New Roman" w:cs="Times New Roman"/>
          <w:bCs/>
          <w:sz w:val="22"/>
        </w:rPr>
        <w:t xml:space="preserve">dicentric chromosome number in outlier removed data. </w:t>
      </w:r>
    </w:p>
    <w:tbl>
      <w:tblPr>
        <w:tblW w:w="1330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850"/>
        <w:gridCol w:w="709"/>
        <w:gridCol w:w="992"/>
        <w:gridCol w:w="729"/>
        <w:gridCol w:w="712"/>
        <w:gridCol w:w="713"/>
        <w:gridCol w:w="712"/>
        <w:gridCol w:w="713"/>
        <w:gridCol w:w="712"/>
        <w:gridCol w:w="713"/>
        <w:gridCol w:w="712"/>
        <w:gridCol w:w="584"/>
        <w:gridCol w:w="129"/>
        <w:gridCol w:w="823"/>
        <w:gridCol w:w="133"/>
        <w:gridCol w:w="423"/>
        <w:gridCol w:w="134"/>
        <w:gridCol w:w="1280"/>
        <w:gridCol w:w="126"/>
      </w:tblGrid>
      <w:tr w:rsidR="00FF0582" w:rsidRPr="00FF0582" w14:paraId="391E7561" w14:textId="77777777" w:rsidTr="00FF0582">
        <w:trPr>
          <w:gridAfter w:val="1"/>
          <w:wAfter w:w="126" w:type="dxa"/>
          <w:trHeight w:val="232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59497" w14:textId="77777777" w:rsidR="00F94000" w:rsidRPr="00FF0582" w:rsidRDefault="00F94000" w:rsidP="00A73A3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22572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ose (Gy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34FEC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cored</w:t>
            </w:r>
          </w:p>
          <w:p w14:paraId="5E5DCB7A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cells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3F0BE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798AA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/cell</w:t>
            </w:r>
          </w:p>
        </w:tc>
        <w:tc>
          <w:tcPr>
            <w:tcW w:w="5571" w:type="dxa"/>
            <w:gridSpan w:val="8"/>
            <w:vMerge w:val="restart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8A452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stribution of dicentrics</w:t>
            </w:r>
          </w:p>
        </w:tc>
        <w:tc>
          <w:tcPr>
            <w:tcW w:w="952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4D394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</w:t>
            </w:r>
          </w:p>
        </w:tc>
        <w:tc>
          <w:tcPr>
            <w:tcW w:w="556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59CED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u-test</w:t>
            </w:r>
          </w:p>
        </w:tc>
        <w:tc>
          <w:tcPr>
            <w:tcW w:w="1414" w:type="dxa"/>
            <w:gridSpan w:val="2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1E081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Overdispersion</w:t>
            </w:r>
          </w:p>
        </w:tc>
      </w:tr>
      <w:tr w:rsidR="00F94000" w:rsidRPr="00FF0582" w14:paraId="712FB220" w14:textId="77777777" w:rsidTr="00FF0582">
        <w:trPr>
          <w:gridAfter w:val="1"/>
          <w:wAfter w:w="126" w:type="dxa"/>
          <w:trHeight w:val="533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1AD29" w14:textId="77777777" w:rsidR="00F94000" w:rsidRPr="00FF0582" w:rsidRDefault="00F94000" w:rsidP="00A73A3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6DCC096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DD4E0EE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AC5EB45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2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5DF839E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571" w:type="dxa"/>
            <w:gridSpan w:val="8"/>
            <w:vMerge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14:paraId="0AC91E2B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52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096FBF6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56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B4CE9E1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14" w:type="dxa"/>
            <w:gridSpan w:val="2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0B52A96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3D3B7DD8" w14:textId="77777777" w:rsidTr="00FF0582">
        <w:trPr>
          <w:trHeight w:val="361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8AA8BDC" w14:textId="77777777" w:rsidR="00F94000" w:rsidRPr="00FF0582" w:rsidRDefault="00F94000" w:rsidP="00A73A3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1C48224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AC16570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85D42AB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29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CD370D1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1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9BBB79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3D79D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386E3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A9F0A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3FDAD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7B4C8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71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F3BE4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713" w:type="dxa"/>
            <w:gridSpan w:val="2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96E80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9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480E1B7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55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F6012AF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0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3B977F3" w14:textId="77777777" w:rsidR="00F94000" w:rsidRPr="00FF0582" w:rsidRDefault="00F94000" w:rsidP="00A73A3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203ED64F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97949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ED3BC" w14:textId="5D64AC2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DDAFE" w14:textId="33F1616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28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671A50" w14:textId="6D7B9F5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95950" w14:textId="0459C06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41B6C" w14:textId="74848A0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049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CAB0A" w14:textId="7FFC00E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A904D" w14:textId="17D2E46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EA282" w14:textId="0C694BB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1D021D" w14:textId="683CB20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6BE71" w14:textId="545D81D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4DFD4" w14:textId="41CBBBA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B7559" w14:textId="0D1EBC6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1AD0C" w14:textId="4105249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89DC5" w14:textId="7F4E615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140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96470" w14:textId="7CF9797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5E6E539D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901E2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A4559" w14:textId="1037767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931FC1" w14:textId="0EFFD63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49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60056" w14:textId="7910A52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7B92F" w14:textId="24F9312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82707" w14:textId="5D5C60F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086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E010D" w14:textId="668B88B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B0A77" w14:textId="0106455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DD60A8" w14:textId="23E3B11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1D662" w14:textId="2A8B379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A6722" w14:textId="0893878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37504" w14:textId="5C60DC9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D0959" w14:textId="56F0638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C6E94" w14:textId="01FDFBA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EAF609" w14:textId="0DCDDB7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DA20B" w14:textId="2D69C59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0A4CBD49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A1BEF8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82BF3" w14:textId="0B8165F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AECC9" w14:textId="4CA1FAF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19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CA96E3" w14:textId="0DD7C7B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0B6153" w14:textId="3225A09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18559" w14:textId="1AC3F22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75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552CB" w14:textId="53BDAFD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C5F6B7" w14:textId="1CA6E73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67599" w14:textId="0368797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A7019" w14:textId="0893901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B348B" w14:textId="1976FF9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B7A95" w14:textId="7E0D6CB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A87E9" w14:textId="6134A84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CD110" w14:textId="2163BF5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CF701" w14:textId="0D0E662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CB0EF" w14:textId="7C72424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225ED00C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297D6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57CE99" w14:textId="69B5186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9DA5F6" w14:textId="239046E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84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4BB2A" w14:textId="34908C6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21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D0A34" w14:textId="246CD82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D65D3" w14:textId="3533C55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82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782FEF" w14:textId="414BADB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85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3CD52" w14:textId="55F89B7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8B966" w14:textId="50E76F9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6D6C80" w14:textId="179DE15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83A4D" w14:textId="6A54D0E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1609C" w14:textId="79B6DCC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402D6" w14:textId="246FADA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D8E21" w14:textId="262055F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25F47" w14:textId="45615E5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2E1816" w14:textId="436D2E7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1CB1666C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5DE3B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B5374" w14:textId="5858775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D50B3" w14:textId="6CC57B0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79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DA86A" w14:textId="1B6A60A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71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2A5A1" w14:textId="6F7E351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8D108" w14:textId="466571E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461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7D494" w14:textId="058B79F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015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32634" w14:textId="5C3B14E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D7D38" w14:textId="14F80A9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9AF7F" w14:textId="5C61D75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E9964" w14:textId="6E16881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F6DB8" w14:textId="4F39532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0DDE6" w14:textId="20C2642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D80EC" w14:textId="2A82D7D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7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C7A955" w14:textId="7A756D7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7FEA9" w14:textId="091D537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</w:tr>
      <w:tr w:rsidR="00FF0582" w:rsidRPr="00FF0582" w14:paraId="3FAE1FAA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697AE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5C91A" w14:textId="1A01066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0AA96" w14:textId="3C32972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19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D028C" w14:textId="0E0738A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55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17AEB2" w14:textId="2905879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7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95A3A1" w14:textId="3EE0C70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10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31D79" w14:textId="7857F50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712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E7776" w14:textId="5E162CE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9AECD" w14:textId="7949B7F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73CC82" w14:textId="246E426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96F7E" w14:textId="4D27508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B70D90" w14:textId="371F023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03085" w14:textId="6A07B12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224AC" w14:textId="21FDD09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5C9D3" w14:textId="6D32E1C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15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FCA0B5" w14:textId="540D903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70EFC50A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B5E5C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FDBFE" w14:textId="6EBAF7D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780AF" w14:textId="1B801CD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38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07226" w14:textId="38FF799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7D49A" w14:textId="041706F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13F126" w14:textId="7A85669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237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70ED3" w14:textId="0F91DA6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A0B48E" w14:textId="3B12BAC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B87BF" w14:textId="705C17A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39443" w14:textId="0DA9C4D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B9B24" w14:textId="6E0B2EB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B94E4" w14:textId="4D06761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B9605" w14:textId="33030A5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6F139" w14:textId="2905D52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0D30B" w14:textId="3031312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D1230" w14:textId="6A36CF2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6B9EFB1E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7C2DCC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5D5F5" w14:textId="011CF21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DF297" w14:textId="78664E4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81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07BD9" w14:textId="50F4312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C0A5F" w14:textId="10BA7C3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6D6D9" w14:textId="538243E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606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D11E1" w14:textId="66422AD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83D6C8" w14:textId="2E06A99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37BD2" w14:textId="0576739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1CD81" w14:textId="3F73BBD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7599C5" w14:textId="1EA83EE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8CE1E" w14:textId="07F8147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282D8B" w14:textId="6DAE6E6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7E7DE" w14:textId="7BBF875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6F63B" w14:textId="31FC26E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11352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4AD48404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C22FE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73EA4" w14:textId="53A4F03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B07A6" w14:textId="012738D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62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13EA0" w14:textId="4540AD6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7C595E" w14:textId="0017F57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7D2B6F" w14:textId="2BF79C2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18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83BAF" w14:textId="69DFDDB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673E1" w14:textId="181DD7D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684745" w14:textId="64B8AD4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82F54F" w14:textId="14A044A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9D056" w14:textId="3DCE950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A37CE" w14:textId="5041F81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8B9508" w14:textId="1B2E83B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11A6A" w14:textId="522B90C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F2B6E" w14:textId="6FBAB23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1C30B" w14:textId="6853315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0DDDB5C6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3E4B6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9DBD4" w14:textId="4913276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D33952" w14:textId="6AE759E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94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4AC873" w14:textId="47B4AEF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21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88619" w14:textId="43F6461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3D27E6" w14:textId="4A714FD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89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092F3" w14:textId="3B738F2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89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82396F" w14:textId="46977FB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24A44" w14:textId="7F26C32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47DEC0" w14:textId="3390DA6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979F7" w14:textId="259EF9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8C948" w14:textId="2E07240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1E8CC0" w14:textId="694CCB3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A6111" w14:textId="65FCF86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0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3A8F50" w14:textId="6CCBB3F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8A424" w14:textId="5DC3564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7AA5B771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0CBEEA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51350" w14:textId="72FD4F2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2CB03" w14:textId="5E5B0E3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88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321F6" w14:textId="00E0DEF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96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A9530" w14:textId="24AB39B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A1C77" w14:textId="53F0315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35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52ECC2" w14:textId="0805D7D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149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174C4" w14:textId="2D9B51C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F95613" w14:textId="479529D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803B2" w14:textId="128A355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62B9FA" w14:textId="6E01596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857E77" w14:textId="6F5E149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51827C" w14:textId="2E24A44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078E11" w14:textId="777DA34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1CC70" w14:textId="1EC7619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6CA940" w14:textId="61F6D85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792D57F7" w14:textId="77777777" w:rsidTr="00FF0582">
        <w:trPr>
          <w:trHeight w:val="287"/>
        </w:trPr>
        <w:tc>
          <w:tcPr>
            <w:tcW w:w="14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C272BB" w14:textId="77777777" w:rsidR="00FF0582" w:rsidRPr="00FF0582" w:rsidRDefault="00FF0582" w:rsidP="00FF0582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B81EFE" w14:textId="11D1259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9AC72" w14:textId="16CE060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210</w:t>
            </w:r>
          </w:p>
        </w:tc>
        <w:tc>
          <w:tcPr>
            <w:tcW w:w="99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977C4" w14:textId="111D0C3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839</w:t>
            </w:r>
          </w:p>
        </w:tc>
        <w:tc>
          <w:tcPr>
            <w:tcW w:w="72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478B0" w14:textId="46F5980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69</w:t>
            </w:r>
          </w:p>
        </w:tc>
        <w:tc>
          <w:tcPr>
            <w:tcW w:w="71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6D3A7" w14:textId="0560298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7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26DBB" w14:textId="39BD115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71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88462" w14:textId="683ED42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7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BA18F" w14:textId="3604349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1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D1AB76" w14:textId="72F8774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71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BB6C4" w14:textId="7508161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1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F626F" w14:textId="03FB1EB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FFF02" w14:textId="013A78A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6E2E4" w14:textId="2E8095C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557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B25A2" w14:textId="52C3FAE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1406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BFABC3" w14:textId="437C9B2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766F47E2" w14:textId="77777777" w:rsidTr="00FF0582">
        <w:trPr>
          <w:trHeight w:val="287"/>
        </w:trPr>
        <w:tc>
          <w:tcPr>
            <w:tcW w:w="140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E74BC" w14:textId="099D6C7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pooled</w:t>
            </w:r>
          </w:p>
        </w:tc>
        <w:tc>
          <w:tcPr>
            <w:tcW w:w="8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14111" w14:textId="7785EAF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0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9EACF" w14:textId="17A2627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662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20BE6" w14:textId="1A76C81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729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F4467" w14:textId="0842013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0190D" w14:textId="1E0B196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286</w:t>
            </w:r>
          </w:p>
        </w:tc>
        <w:tc>
          <w:tcPr>
            <w:tcW w:w="71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E0ED1" w14:textId="1B47032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B54F2" w14:textId="2FBF8B8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71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6ACD8" w14:textId="5029E63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51A7A6" w14:textId="15B2763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99423B" w14:textId="6942768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E8A62" w14:textId="1F8E98B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F86E1" w14:textId="0B880BA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61ED6" w14:textId="327DDF7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99BAF4" w14:textId="10F7FF1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1406" w:type="dxa"/>
            <w:gridSpan w:val="2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A5F9DC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114F09F4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E476B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68852" w14:textId="6A9D213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89152" w14:textId="0860A45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31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BE756" w14:textId="3A53AAA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61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67AFA" w14:textId="662831D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88D28" w14:textId="08E355A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69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C042E" w14:textId="307870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951F3" w14:textId="08FF6EC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9986DB" w14:textId="108E48E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76682" w14:textId="4E18374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848490" w14:textId="47FCD56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E3B0A" w14:textId="504E06F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BC759" w14:textId="28AD13D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B7D91" w14:textId="389E0E4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D1484" w14:textId="2D3C37C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60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C8FAEC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6C48CB39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01A9BE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9D47C" w14:textId="537AB85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979A0" w14:textId="10FA9C4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82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BF480" w14:textId="2EA1ACB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946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5F9245" w14:textId="3A6D562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B0448" w14:textId="4FA171D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944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60263C" w14:textId="10D465B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81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78ACF" w14:textId="3B266E5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51E2F" w14:textId="1370296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3DC00" w14:textId="6265926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BA745" w14:textId="343B078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CCF8C" w14:textId="3C8F52ED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42DA4A" w14:textId="34DE25A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D3E12" w14:textId="1A1CF998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0315AD" w14:textId="69CEEDE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35F38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4F522A47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05B20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4B4B0" w14:textId="2FF3D1A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4AA83" w14:textId="13E33129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779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E570E" w14:textId="27CDD9F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427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E8A7B" w14:textId="5BEEE8D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31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354B9" w14:textId="6551170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72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5EDFB" w14:textId="77A358C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753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7BFE7" w14:textId="16B5E53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9D55C" w14:textId="7B04E28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B1F75" w14:textId="641660A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2C137" w14:textId="3E9D075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DB429B" w14:textId="0CDD67A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97162A" w14:textId="1428386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3A2BA3" w14:textId="4FFA32F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8F902" w14:textId="1B25753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65B809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FF0582" w:rsidRPr="00FF0582" w14:paraId="2079E3E2" w14:textId="77777777" w:rsidTr="00FF0582">
        <w:trPr>
          <w:trHeight w:val="335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5E43F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21164" w14:textId="28C66B4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1EE43" w14:textId="3F4D665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76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E5E60" w14:textId="4C9E238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677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76123" w14:textId="0E77A79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4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67ADF" w14:textId="1988F2D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820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479EE" w14:textId="599231C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16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866CCA" w14:textId="37BE2E4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587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08463E" w14:textId="6A44E4E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B8F97" w14:textId="69EE432A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40703D" w14:textId="59FE11E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ED2F0" w14:textId="5FAD40DC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F27EA" w14:textId="132CDFB4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FB16F8" w14:textId="6B37523E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4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AD1591" w14:textId="71C47CF1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11D9D" w14:textId="19FA287B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</w:tr>
      <w:tr w:rsidR="00FF0582" w:rsidRPr="00FF0582" w14:paraId="5F53D3C6" w14:textId="77777777" w:rsidTr="00FF0582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6767F" w14:textId="77777777" w:rsidR="00FF0582" w:rsidRPr="00FF0582" w:rsidRDefault="00FF0582" w:rsidP="00FF0582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CBCD3" w14:textId="056A8A03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4F0EC" w14:textId="42E75F6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34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8B7AC2" w14:textId="58DEAF4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2390</w:t>
            </w:r>
          </w:p>
        </w:tc>
        <w:tc>
          <w:tcPr>
            <w:tcW w:w="7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F122F7" w14:textId="32A6F616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74A4E" w14:textId="68C74DD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707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A4D74" w14:textId="0B33407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148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A410C" w14:textId="0E37F8B5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E1E08" w14:textId="68F1252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30D59" w14:textId="7391827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3CD25" w14:textId="5E459F70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1FF06" w14:textId="6A25795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713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16951" w14:textId="4693B83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5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1FDA0" w14:textId="532487B2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03</w:t>
            </w:r>
          </w:p>
        </w:tc>
        <w:tc>
          <w:tcPr>
            <w:tcW w:w="55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BBB9F" w14:textId="4E2BF9DF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eastAsia="맑은 고딕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406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5963BA" w14:textId="77777777" w:rsidR="00FF0582" w:rsidRPr="00FF0582" w:rsidRDefault="00FF0582" w:rsidP="00FF058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2DF040DA" w14:textId="77777777" w:rsidR="00F94000" w:rsidRPr="00FF0582" w:rsidRDefault="00F94000" w:rsidP="00F94000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Cs/>
          <w:sz w:val="22"/>
        </w:rPr>
        <w:lastRenderedPageBreak/>
        <w:t>Dic: Dicentric chromosome, DI: Dispersion Index.</w:t>
      </w:r>
    </w:p>
    <w:p w14:paraId="2D06B8C9" w14:textId="77777777" w:rsidR="00F94000" w:rsidRPr="00FF0582" w:rsidRDefault="00F94000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</w:p>
    <w:p w14:paraId="42ACF7EF" w14:textId="7EBA8B8C" w:rsidR="00E26CD7" w:rsidRPr="00FF0582" w:rsidRDefault="002A4A65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/>
          <w:sz w:val="22"/>
        </w:rPr>
        <w:t xml:space="preserve">Supplementary </w:t>
      </w:r>
      <w:r w:rsidRPr="00FF0582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E78F9" w:rsidRPr="00FF0582">
        <w:rPr>
          <w:rFonts w:ascii="Times New Roman" w:hAnsi="Times New Roman" w:cs="Times New Roman"/>
          <w:b/>
          <w:bCs/>
          <w:sz w:val="22"/>
        </w:rPr>
        <w:t>S</w:t>
      </w:r>
      <w:r w:rsidR="00F94000" w:rsidRPr="00FF0582">
        <w:rPr>
          <w:rFonts w:ascii="Times New Roman" w:hAnsi="Times New Roman" w:cs="Times New Roman"/>
          <w:b/>
          <w:bCs/>
          <w:sz w:val="22"/>
        </w:rPr>
        <w:t>4</w:t>
      </w:r>
      <w:r w:rsidRPr="00FF0582">
        <w:rPr>
          <w:rFonts w:ascii="Times New Roman" w:hAnsi="Times New Roman" w:cs="Times New Roman"/>
          <w:b/>
          <w:bCs/>
          <w:sz w:val="22"/>
        </w:rPr>
        <w:t xml:space="preserve">. </w:t>
      </w:r>
      <w:r w:rsidR="00BE75A6">
        <w:rPr>
          <w:rFonts w:ascii="Times New Roman" w:hAnsi="Times New Roman" w:cs="Times New Roman"/>
          <w:bCs/>
          <w:sz w:val="22"/>
        </w:rPr>
        <w:t>N</w:t>
      </w:r>
      <w:r w:rsidR="00E26CD7" w:rsidRPr="00FF0582">
        <w:rPr>
          <w:rFonts w:ascii="Times New Roman" w:hAnsi="Times New Roman" w:cs="Times New Roman"/>
          <w:bCs/>
          <w:sz w:val="22"/>
        </w:rPr>
        <w:t>umber of automatically identified dicentric chromosomes for the blind test.</w:t>
      </w:r>
    </w:p>
    <w:tbl>
      <w:tblPr>
        <w:tblW w:w="14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8"/>
        <w:gridCol w:w="1276"/>
        <w:gridCol w:w="850"/>
        <w:gridCol w:w="851"/>
        <w:gridCol w:w="748"/>
        <w:gridCol w:w="877"/>
        <w:gridCol w:w="656"/>
        <w:gridCol w:w="656"/>
        <w:gridCol w:w="654"/>
        <w:gridCol w:w="652"/>
        <w:gridCol w:w="652"/>
        <w:gridCol w:w="650"/>
        <w:gridCol w:w="650"/>
        <w:gridCol w:w="689"/>
        <w:gridCol w:w="773"/>
        <w:gridCol w:w="773"/>
        <w:gridCol w:w="1365"/>
      </w:tblGrid>
      <w:tr w:rsidR="00E26CD7" w:rsidRPr="00FF0582" w14:paraId="00D4045C" w14:textId="77777777" w:rsidTr="007B6324">
        <w:trPr>
          <w:trHeight w:val="232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B05C14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90CFD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03EF5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ose (Gy)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01F97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Scored</w:t>
            </w:r>
          </w:p>
          <w:p w14:paraId="54CC41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cells</w:t>
            </w:r>
          </w:p>
        </w:tc>
        <w:tc>
          <w:tcPr>
            <w:tcW w:w="748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5F59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</w:t>
            </w:r>
          </w:p>
        </w:tc>
        <w:tc>
          <w:tcPr>
            <w:tcW w:w="877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C892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c/cell</w:t>
            </w:r>
          </w:p>
        </w:tc>
        <w:tc>
          <w:tcPr>
            <w:tcW w:w="5259" w:type="dxa"/>
            <w:gridSpan w:val="8"/>
            <w:vMerge w:val="restart"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5DC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stribution of dicentrics</w:t>
            </w:r>
          </w:p>
        </w:tc>
        <w:tc>
          <w:tcPr>
            <w:tcW w:w="77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0847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DI</w:t>
            </w:r>
          </w:p>
        </w:tc>
        <w:tc>
          <w:tcPr>
            <w:tcW w:w="773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64F3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u-test</w:t>
            </w:r>
          </w:p>
        </w:tc>
        <w:tc>
          <w:tcPr>
            <w:tcW w:w="1365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A2BE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Overdispersion</w:t>
            </w:r>
          </w:p>
        </w:tc>
      </w:tr>
      <w:tr w:rsidR="00E26CD7" w:rsidRPr="00FF0582" w14:paraId="0D3E7BAC" w14:textId="77777777" w:rsidTr="007B6324">
        <w:trPr>
          <w:trHeight w:val="533"/>
        </w:trPr>
        <w:tc>
          <w:tcPr>
            <w:tcW w:w="1408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7E80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E487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83FBBD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01574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21E884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85ED9D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gridSpan w:val="8"/>
            <w:vMerge/>
            <w:tcBorders>
              <w:top w:val="single" w:sz="8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14:paraId="29D8FDD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48E823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A2717E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8CDE10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202414F5" w14:textId="77777777" w:rsidTr="007B6324">
        <w:trPr>
          <w:trHeight w:val="361"/>
        </w:trPr>
        <w:tc>
          <w:tcPr>
            <w:tcW w:w="1408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11B3CE4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CFBD4A3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4195AF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C28E6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748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1DE618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B5177C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656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BE18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6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8F88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54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2204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3C9B6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2C24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84851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50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2DF6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689" w:type="dxa"/>
            <w:tcBorders>
              <w:top w:val="single" w:sz="6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2669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60D66A5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1CBABAB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299C4E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2275C661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CD94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F60B0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D031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C02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258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603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19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470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6825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598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3C59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4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CDE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3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A080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2E5D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80EC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C699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BE2F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8D3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7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8CB7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.43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1C02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69024CA6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836C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A4B55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8C9F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879D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134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6418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0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F85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3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3BD0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302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C7E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6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F8D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CC0C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C564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5CBC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7C57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6D0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9CB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4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CB7C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.50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40A7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2BB599DD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58D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1675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E64F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19A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050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4CF3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5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49E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8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8876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943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FFAA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50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07A6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77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1D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7433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B251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BE54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8F9D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492F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768A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.61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75F0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2C10F142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729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54414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8DB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157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215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1953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76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96C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28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19B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720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824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55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CC11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2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9940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4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FF11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0A31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DC2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339F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C11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6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5A64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59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9E55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02E1B59A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44DF7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C02B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BF76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E223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91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2CFF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43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6E4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75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180E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100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CEB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83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8C1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3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A068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782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47B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9E2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A556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B32A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4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2E92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.57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C87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73595AE9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95E9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Accep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D1A1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DF0F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3228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722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F8DB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0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CCA6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7CE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431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C84B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3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BB37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7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163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2561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C824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795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E253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946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0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3E1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.40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E08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E26CD7" w:rsidRPr="00FF0582" w14:paraId="1369E448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86B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B08A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E28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9680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31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7D0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9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06C8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4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3BD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80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8BDE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10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B28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226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B0A0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951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1934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C4D3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BB81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F94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38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907B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45113C95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47BD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81697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A58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5091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086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9F51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859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D6A3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5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0DCE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03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8B3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166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790E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EB22D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6547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5D8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8E1E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E780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EDE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2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409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4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A49E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08AE2836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EB48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80A1D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2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8D60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775B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345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45D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37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345F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28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D33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70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8D1D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931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490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7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C159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51FDA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3D632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D1A80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E6E46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9621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1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53DD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8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068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E26CD7" w:rsidRPr="00FF0582" w14:paraId="3094D9FB" w14:textId="77777777" w:rsidTr="007B6324">
        <w:trPr>
          <w:trHeight w:val="287"/>
        </w:trPr>
        <w:tc>
          <w:tcPr>
            <w:tcW w:w="14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57D1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AA93E" w14:textId="77777777" w:rsidR="00E26CD7" w:rsidRPr="00FF0582" w:rsidRDefault="00E26CD7" w:rsidP="00E115CD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B91D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57D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17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4CD8B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59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F95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78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2EF53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746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F48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68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8D3C8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30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17959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1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0F11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E0C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432AC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8E9A4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2DD7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9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37535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-0.21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465DF" w14:textId="77777777" w:rsidR="00E26CD7" w:rsidRPr="00FF0582" w:rsidRDefault="00E26CD7" w:rsidP="00E115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7B6324" w:rsidRPr="00FF0582" w14:paraId="616BF367" w14:textId="77777777" w:rsidTr="007B6324">
        <w:trPr>
          <w:trHeight w:val="287"/>
        </w:trPr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B2DFA" w14:textId="23914D6C" w:rsidR="007B6324" w:rsidRPr="00FF0582" w:rsidRDefault="007B6324" w:rsidP="007B6324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Outlier removed dat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A7B6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CD6E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C66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190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6EA0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2</w:t>
            </w:r>
          </w:p>
        </w:tc>
        <w:tc>
          <w:tcPr>
            <w:tcW w:w="87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AF11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09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56F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924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459B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40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192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6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092C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1973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284E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151AE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703B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9501D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9</w:t>
            </w:r>
          </w:p>
        </w:tc>
        <w:tc>
          <w:tcPr>
            <w:tcW w:w="7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349B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.48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FE1F4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Yes</w:t>
            </w:r>
          </w:p>
        </w:tc>
      </w:tr>
      <w:tr w:rsidR="007B6324" w:rsidRPr="00FF0582" w14:paraId="363C268A" w14:textId="77777777" w:rsidTr="007B6324">
        <w:trPr>
          <w:trHeight w:val="287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5A53E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E170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5C1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A55A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795</w:t>
            </w:r>
          </w:p>
        </w:tc>
        <w:tc>
          <w:tcPr>
            <w:tcW w:w="74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531E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74</w:t>
            </w:r>
          </w:p>
        </w:tc>
        <w:tc>
          <w:tcPr>
            <w:tcW w:w="87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27E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15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FEA1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267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4431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87</w:t>
            </w:r>
          </w:p>
        </w:tc>
        <w:tc>
          <w:tcPr>
            <w:tcW w:w="65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F38F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6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9A47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</w:t>
            </w:r>
          </w:p>
        </w:tc>
        <w:tc>
          <w:tcPr>
            <w:tcW w:w="652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7344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E94B1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B038D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E301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92B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3</w:t>
            </w:r>
          </w:p>
        </w:tc>
        <w:tc>
          <w:tcPr>
            <w:tcW w:w="773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0DF1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16</w:t>
            </w:r>
          </w:p>
        </w:tc>
        <w:tc>
          <w:tcPr>
            <w:tcW w:w="136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BCED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7B6324" w:rsidRPr="00FF0582" w14:paraId="21DD57D1" w14:textId="77777777" w:rsidTr="007B6324">
        <w:trPr>
          <w:trHeight w:val="287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F5AC5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FADA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5B62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7E70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56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859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7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228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C79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1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0CA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06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34DC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E61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8D81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7058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1311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432C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D5163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.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8334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-0.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35B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7B6324" w:rsidRPr="00FF0582" w14:paraId="610EC588" w14:textId="77777777" w:rsidTr="007B6324">
        <w:trPr>
          <w:trHeight w:val="287"/>
        </w:trPr>
        <w:tc>
          <w:tcPr>
            <w:tcW w:w="1408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EB874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1793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Blind test 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4FA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66D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38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80F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18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AD11C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F44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8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CA1E9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8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C381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1B3E2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CEE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439AC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57FC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4F9A6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A19CB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34F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-0.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FF1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7B6324" w:rsidRPr="00FF0582" w14:paraId="4A51C8B7" w14:textId="77777777" w:rsidTr="007B6324">
        <w:trPr>
          <w:trHeight w:val="287"/>
        </w:trPr>
        <w:tc>
          <w:tcPr>
            <w:tcW w:w="1408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CEABF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49ED" w14:textId="77777777" w:rsidR="007B6324" w:rsidRPr="00FF0582" w:rsidRDefault="007B6324" w:rsidP="007B6324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C6D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EF35C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55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D9C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3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17A77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8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3F28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96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C3A4D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5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56F38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22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899E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6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36C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76D1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250A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7C6E0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55BD5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0.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10020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FF0582">
              <w:rPr>
                <w:rFonts w:ascii="Times New Roman" w:hAnsi="Times New Roman" w:cs="Times New Roman"/>
                <w:bCs/>
                <w:sz w:val="22"/>
              </w:rPr>
              <w:t>-0.6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AE4F" w14:textId="77777777" w:rsidR="007B6324" w:rsidRPr="00FF0582" w:rsidRDefault="007B6324" w:rsidP="007B6324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</w:tbl>
    <w:p w14:paraId="3E8E0147" w14:textId="77777777" w:rsidR="00E26CD7" w:rsidRPr="00FF0582" w:rsidRDefault="00E26CD7" w:rsidP="00E26CD7">
      <w:pPr>
        <w:wordWrap/>
        <w:spacing w:after="0" w:line="360" w:lineRule="auto"/>
        <w:rPr>
          <w:rFonts w:ascii="Times New Roman" w:hAnsi="Times New Roman" w:cs="Times New Roman"/>
          <w:bCs/>
          <w:sz w:val="22"/>
        </w:rPr>
      </w:pPr>
      <w:r w:rsidRPr="00FF0582">
        <w:rPr>
          <w:rFonts w:ascii="Times New Roman" w:hAnsi="Times New Roman" w:cs="Times New Roman"/>
          <w:bCs/>
          <w:sz w:val="22"/>
        </w:rPr>
        <w:t>Dic: Dicentric chromosome, DI: Dispersion Index.</w:t>
      </w:r>
    </w:p>
    <w:sectPr w:rsidR="00E26CD7" w:rsidRPr="00FF0582" w:rsidSect="00E115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54345" w14:textId="77777777" w:rsidR="0008253A" w:rsidRDefault="0008253A" w:rsidP="0052070E">
      <w:pPr>
        <w:spacing w:after="0" w:line="240" w:lineRule="auto"/>
      </w:pPr>
      <w:r>
        <w:separator/>
      </w:r>
    </w:p>
  </w:endnote>
  <w:endnote w:type="continuationSeparator" w:id="0">
    <w:p w14:paraId="49967DAA" w14:textId="77777777" w:rsidR="0008253A" w:rsidRDefault="0008253A" w:rsidP="00520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44494" w14:textId="77777777" w:rsidR="0008253A" w:rsidRDefault="0008253A" w:rsidP="0052070E">
      <w:pPr>
        <w:spacing w:after="0" w:line="240" w:lineRule="auto"/>
      </w:pPr>
      <w:r>
        <w:separator/>
      </w:r>
    </w:p>
  </w:footnote>
  <w:footnote w:type="continuationSeparator" w:id="0">
    <w:p w14:paraId="291F4BCB" w14:textId="77777777" w:rsidR="0008253A" w:rsidRDefault="0008253A" w:rsidP="005207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8621C"/>
    <w:multiLevelType w:val="multilevel"/>
    <w:tmpl w:val="4C863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7337C5"/>
    <w:multiLevelType w:val="multilevel"/>
    <w:tmpl w:val="6B0C1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DD38F7"/>
    <w:multiLevelType w:val="multilevel"/>
    <w:tmpl w:val="4F82B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120DCF"/>
    <w:multiLevelType w:val="multilevel"/>
    <w:tmpl w:val="DED88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A05358"/>
    <w:multiLevelType w:val="multilevel"/>
    <w:tmpl w:val="51521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B90BBA"/>
    <w:multiLevelType w:val="multilevel"/>
    <w:tmpl w:val="44B43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CD7"/>
    <w:rsid w:val="0008253A"/>
    <w:rsid w:val="001A598D"/>
    <w:rsid w:val="001E40AF"/>
    <w:rsid w:val="00214E8B"/>
    <w:rsid w:val="00221DA8"/>
    <w:rsid w:val="002A4A65"/>
    <w:rsid w:val="002E340A"/>
    <w:rsid w:val="003B157B"/>
    <w:rsid w:val="0052070E"/>
    <w:rsid w:val="005D1B6D"/>
    <w:rsid w:val="00744429"/>
    <w:rsid w:val="007B50EC"/>
    <w:rsid w:val="007B6324"/>
    <w:rsid w:val="00854468"/>
    <w:rsid w:val="00927366"/>
    <w:rsid w:val="00A23833"/>
    <w:rsid w:val="00A66247"/>
    <w:rsid w:val="00A7287D"/>
    <w:rsid w:val="00BA3603"/>
    <w:rsid w:val="00BD46AE"/>
    <w:rsid w:val="00BE75A6"/>
    <w:rsid w:val="00DE78F9"/>
    <w:rsid w:val="00E26CD7"/>
    <w:rsid w:val="00E865F0"/>
    <w:rsid w:val="00F94000"/>
    <w:rsid w:val="00FF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14FB15"/>
  <w15:chartTrackingRefBased/>
  <w15:docId w15:val="{C404A226-889F-4A98-A94A-8A8E5EC1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C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메모 텍스트 Char"/>
    <w:basedOn w:val="a0"/>
    <w:link w:val="a3"/>
    <w:uiPriority w:val="99"/>
    <w:rsid w:val="00E26CD7"/>
  </w:style>
  <w:style w:type="paragraph" w:styleId="a3">
    <w:name w:val="annotation text"/>
    <w:basedOn w:val="a"/>
    <w:link w:val="Char"/>
    <w:uiPriority w:val="99"/>
    <w:unhideWhenUsed/>
    <w:rsid w:val="00E26CD7"/>
    <w:pPr>
      <w:jc w:val="left"/>
    </w:pPr>
  </w:style>
  <w:style w:type="character" w:customStyle="1" w:styleId="Char1">
    <w:name w:val="메모 텍스트 Char1"/>
    <w:basedOn w:val="a0"/>
    <w:uiPriority w:val="99"/>
    <w:semiHidden/>
    <w:rsid w:val="00E26CD7"/>
  </w:style>
  <w:style w:type="character" w:customStyle="1" w:styleId="Char0">
    <w:name w:val="메모 주제 Char"/>
    <w:basedOn w:val="Char"/>
    <w:link w:val="a4"/>
    <w:uiPriority w:val="99"/>
    <w:semiHidden/>
    <w:rsid w:val="00E26CD7"/>
    <w:rPr>
      <w:b/>
      <w:bCs/>
    </w:rPr>
  </w:style>
  <w:style w:type="paragraph" w:styleId="a4">
    <w:name w:val="annotation subject"/>
    <w:basedOn w:val="a3"/>
    <w:next w:val="a3"/>
    <w:link w:val="Char0"/>
    <w:uiPriority w:val="99"/>
    <w:semiHidden/>
    <w:unhideWhenUsed/>
    <w:rsid w:val="00E26CD7"/>
    <w:rPr>
      <w:b/>
      <w:bCs/>
    </w:rPr>
  </w:style>
  <w:style w:type="character" w:customStyle="1" w:styleId="Char10">
    <w:name w:val="메모 주제 Char1"/>
    <w:basedOn w:val="Char1"/>
    <w:uiPriority w:val="99"/>
    <w:semiHidden/>
    <w:rsid w:val="00E26CD7"/>
    <w:rPr>
      <w:b/>
      <w:bCs/>
    </w:rPr>
  </w:style>
  <w:style w:type="character" w:customStyle="1" w:styleId="Char2">
    <w:name w:val="머리글 Char"/>
    <w:basedOn w:val="a0"/>
    <w:link w:val="a5"/>
    <w:uiPriority w:val="99"/>
    <w:rsid w:val="00E26CD7"/>
  </w:style>
  <w:style w:type="paragraph" w:styleId="a5">
    <w:name w:val="header"/>
    <w:basedOn w:val="a"/>
    <w:link w:val="Char2"/>
    <w:uiPriority w:val="99"/>
    <w:unhideWhenUsed/>
    <w:rsid w:val="00E26CD7"/>
    <w:pPr>
      <w:tabs>
        <w:tab w:val="center" w:pos="4513"/>
        <w:tab w:val="right" w:pos="9026"/>
      </w:tabs>
      <w:snapToGrid w:val="0"/>
    </w:pPr>
  </w:style>
  <w:style w:type="character" w:customStyle="1" w:styleId="Char11">
    <w:name w:val="머리글 Char1"/>
    <w:basedOn w:val="a0"/>
    <w:uiPriority w:val="99"/>
    <w:semiHidden/>
    <w:rsid w:val="00E26CD7"/>
  </w:style>
  <w:style w:type="character" w:customStyle="1" w:styleId="Char3">
    <w:name w:val="바닥글 Char"/>
    <w:basedOn w:val="a0"/>
    <w:link w:val="a6"/>
    <w:uiPriority w:val="99"/>
    <w:rsid w:val="00E26CD7"/>
  </w:style>
  <w:style w:type="paragraph" w:styleId="a6">
    <w:name w:val="footer"/>
    <w:basedOn w:val="a"/>
    <w:link w:val="Char3"/>
    <w:uiPriority w:val="99"/>
    <w:unhideWhenUsed/>
    <w:rsid w:val="00E26CD7"/>
    <w:pPr>
      <w:tabs>
        <w:tab w:val="center" w:pos="4513"/>
        <w:tab w:val="right" w:pos="9026"/>
      </w:tabs>
      <w:snapToGrid w:val="0"/>
    </w:pPr>
  </w:style>
  <w:style w:type="character" w:customStyle="1" w:styleId="Char12">
    <w:name w:val="바닥글 Char1"/>
    <w:basedOn w:val="a0"/>
    <w:uiPriority w:val="99"/>
    <w:semiHidden/>
    <w:rsid w:val="00E26CD7"/>
  </w:style>
  <w:style w:type="character" w:customStyle="1" w:styleId="Char4">
    <w:name w:val="풍선 도움말 텍스트 Char"/>
    <w:basedOn w:val="a0"/>
    <w:link w:val="a7"/>
    <w:uiPriority w:val="99"/>
    <w:semiHidden/>
    <w:rsid w:val="00E26CD7"/>
    <w:rPr>
      <w:rFonts w:ascii="Segoe UI" w:hAnsi="Segoe UI" w:cs="Segoe UI"/>
      <w:sz w:val="18"/>
      <w:szCs w:val="18"/>
    </w:rPr>
  </w:style>
  <w:style w:type="paragraph" w:styleId="a7">
    <w:name w:val="Balloon Text"/>
    <w:basedOn w:val="a"/>
    <w:link w:val="Char4"/>
    <w:uiPriority w:val="99"/>
    <w:semiHidden/>
    <w:unhideWhenUsed/>
    <w:rsid w:val="00E26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3">
    <w:name w:val="풍선 도움말 텍스트 Char1"/>
    <w:basedOn w:val="a0"/>
    <w:uiPriority w:val="99"/>
    <w:semiHidden/>
    <w:rsid w:val="00E26CD7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26CD7"/>
    <w:rPr>
      <w:sz w:val="18"/>
      <w:szCs w:val="18"/>
    </w:rPr>
  </w:style>
  <w:style w:type="paragraph" w:styleId="a9">
    <w:name w:val="Revision"/>
    <w:hidden/>
    <w:uiPriority w:val="99"/>
    <w:semiHidden/>
    <w:rsid w:val="00E26CD7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E26CD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rsid w:val="00E26CD7"/>
    <w:rPr>
      <w:color w:val="605E5C"/>
      <w:shd w:val="clear" w:color="auto" w:fill="E1DFDD"/>
    </w:rPr>
  </w:style>
  <w:style w:type="paragraph" w:styleId="ab">
    <w:name w:val="Normal (Web)"/>
    <w:basedOn w:val="a"/>
    <w:uiPriority w:val="99"/>
    <w:semiHidden/>
    <w:unhideWhenUsed/>
    <w:rsid w:val="00E26CD7"/>
    <w:rPr>
      <w:rFonts w:ascii="Times New Roman" w:hAnsi="Times New Roman" w:cs="Times New Roman"/>
      <w:sz w:val="24"/>
      <w:szCs w:val="24"/>
    </w:rPr>
  </w:style>
  <w:style w:type="paragraph" w:customStyle="1" w:styleId="MDPI13authornames">
    <w:name w:val="MDPI_1.3_authornames"/>
    <w:basedOn w:val="a"/>
    <w:next w:val="a"/>
    <w:qFormat/>
    <w:rsid w:val="00E26CD7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styleId="ac">
    <w:name w:val="Bibliography"/>
    <w:basedOn w:val="a"/>
    <w:next w:val="a"/>
    <w:uiPriority w:val="37"/>
    <w:semiHidden/>
    <w:unhideWhenUsed/>
    <w:rsid w:val="00E26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69</Words>
  <Characters>3613</Characters>
  <Application>Microsoft Office Word</Application>
  <DocSecurity>0</DocSecurity>
  <Lines>1806</Lines>
  <Paragraphs>119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sookyung</dc:creator>
  <cp:keywords/>
  <dc:description/>
  <cp:lastModifiedBy>dirams</cp:lastModifiedBy>
  <cp:revision>3</cp:revision>
  <dcterms:created xsi:type="dcterms:W3CDTF">2022-11-07T02:04:00Z</dcterms:created>
  <dcterms:modified xsi:type="dcterms:W3CDTF">2022-11-07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7583e05a6eac7a8b4ccf384471e3ea57dda7fdf8065dac7102b4e6597ec48d</vt:lpwstr>
  </property>
</Properties>
</file>